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5ABE2" w14:textId="78B11870" w:rsidR="00A775BF" w:rsidRPr="00240C7E" w:rsidRDefault="00CD64D3" w:rsidP="00A775BF">
      <w:pPr>
        <w:spacing w:beforeLines="50" w:before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3985D4D" wp14:editId="05E33691">
            <wp:extent cx="5270500" cy="1656080"/>
            <wp:effectExtent l="0" t="0" r="635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5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1AB6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A775BF" w:rsidRPr="00BA790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dditional file </w:t>
      </w:r>
      <w:r w:rsidR="0070383A">
        <w:rPr>
          <w:rFonts w:ascii="Times New Roman" w:eastAsia="宋体" w:hAnsi="Times New Roman" w:cs="Times New Roman"/>
          <w:b/>
          <w:kern w:val="0"/>
          <w:sz w:val="24"/>
          <w:szCs w:val="24"/>
        </w:rPr>
        <w:t>10</w:t>
      </w:r>
      <w:r w:rsidR="00A775BF" w:rsidRPr="00BA7908">
        <w:rPr>
          <w:rFonts w:ascii="Times New Roman" w:eastAsia="宋体" w:hAnsi="Times New Roman" w:cs="Times New Roman"/>
          <w:b/>
          <w:kern w:val="0"/>
          <w:sz w:val="24"/>
          <w:szCs w:val="24"/>
        </w:rPr>
        <w:t>. Comparison of lateral root number and length of STTM171, STTM390 transgenic lines and wild type (WT).</w:t>
      </w:r>
      <w:r w:rsidR="00A775BF" w:rsidRPr="00240C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sterisks indicate statistically significant differences compared with </w:t>
      </w:r>
      <w:r w:rsidR="00A775BF">
        <w:rPr>
          <w:rFonts w:ascii="Times New Roman" w:eastAsia="宋体" w:hAnsi="Times New Roman" w:cs="Times New Roman"/>
          <w:kern w:val="0"/>
          <w:sz w:val="24"/>
          <w:szCs w:val="24"/>
        </w:rPr>
        <w:t>WT</w:t>
      </w:r>
      <w:r w:rsidR="00A775BF" w:rsidRPr="00240C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Student’s t test (*P &lt; 0.05; **P &lt;0.01).</w:t>
      </w:r>
    </w:p>
    <w:p w14:paraId="49E69C80" w14:textId="05EA2A67" w:rsidR="004B758E" w:rsidRDefault="004B758E"/>
    <w:sectPr w:rsidR="004B7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17B20" w14:textId="77777777" w:rsidR="00CD19CF" w:rsidRDefault="00CD19CF" w:rsidP="00472C14">
      <w:r>
        <w:separator/>
      </w:r>
    </w:p>
  </w:endnote>
  <w:endnote w:type="continuationSeparator" w:id="0">
    <w:p w14:paraId="1B185035" w14:textId="77777777" w:rsidR="00CD19CF" w:rsidRDefault="00CD19CF" w:rsidP="0047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3ECB2" w14:textId="77777777" w:rsidR="00CD19CF" w:rsidRDefault="00CD19CF" w:rsidP="00472C14">
      <w:r>
        <w:separator/>
      </w:r>
    </w:p>
  </w:footnote>
  <w:footnote w:type="continuationSeparator" w:id="0">
    <w:p w14:paraId="23449AE7" w14:textId="77777777" w:rsidR="00CD19CF" w:rsidRDefault="00CD19CF" w:rsidP="0047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36"/>
    <w:rsid w:val="000E6336"/>
    <w:rsid w:val="001E2EFA"/>
    <w:rsid w:val="002F39BC"/>
    <w:rsid w:val="003A4C64"/>
    <w:rsid w:val="00472C14"/>
    <w:rsid w:val="004B758E"/>
    <w:rsid w:val="004C67B4"/>
    <w:rsid w:val="00581AB6"/>
    <w:rsid w:val="0070383A"/>
    <w:rsid w:val="0073256B"/>
    <w:rsid w:val="007E2932"/>
    <w:rsid w:val="008D5EA0"/>
    <w:rsid w:val="00A775BF"/>
    <w:rsid w:val="00B07206"/>
    <w:rsid w:val="00BA7908"/>
    <w:rsid w:val="00CD19CF"/>
    <w:rsid w:val="00CD64D3"/>
    <w:rsid w:val="00EE5B65"/>
    <w:rsid w:val="00EF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0399D"/>
  <w15:chartTrackingRefBased/>
  <w15:docId w15:val="{790CB78E-E78E-497C-9FF4-3487A6B1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7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廷</dc:creator>
  <cp:keywords/>
  <dc:description/>
  <cp:lastModifiedBy>彭 廷</cp:lastModifiedBy>
  <cp:revision>12</cp:revision>
  <dcterms:created xsi:type="dcterms:W3CDTF">2018-01-17T13:41:00Z</dcterms:created>
  <dcterms:modified xsi:type="dcterms:W3CDTF">2018-10-26T12:22:00Z</dcterms:modified>
</cp:coreProperties>
</file>